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68DD7E99" w14:textId="4BEE8A1E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>Data 1</w:t>
      </w:r>
    </w:p>
    <w:p w14:paraId="781215DC" w14:textId="276AE031" w:rsidR="008072B3" w:rsidRPr="00BB61AD" w:rsidRDefault="008072B3" w:rsidP="00415804">
      <w:pPr>
        <w:spacing w:before="240" w:after="240"/>
        <w:rPr>
          <w:rFonts w:asciiTheme="majorHAnsi" w:hAnsiTheme="majorHAnsi" w:cstheme="majorHAnsi"/>
          <w:i/>
          <w:sz w:val="24"/>
          <w:szCs w:val="24"/>
        </w:rPr>
      </w:pPr>
      <w:r w:rsidRPr="00BB61AD">
        <w:rPr>
          <w:b/>
          <w:bCs/>
        </w:rPr>
        <w:t>Description</w:t>
      </w:r>
      <w:proofErr w:type="gramStart"/>
      <w:r w:rsidRPr="00BB61AD">
        <w:rPr>
          <w:b/>
          <w:bCs/>
        </w:rPr>
        <w:t>:</w:t>
      </w:r>
      <w:r w:rsidRPr="001D670D">
        <w:rPr>
          <w:bCs/>
        </w:rPr>
        <w:t xml:space="preserve"> </w:t>
      </w:r>
      <w:r>
        <w:t>:</w:t>
      </w:r>
      <w:proofErr w:type="gramEnd"/>
      <w:r>
        <w:t xml:space="preserve"> H3K27ac </w:t>
      </w:r>
      <w:proofErr w:type="spellStart"/>
      <w:r>
        <w:t>ChIP</w:t>
      </w:r>
      <w:proofErr w:type="spellEnd"/>
      <w:r>
        <w:t>-seq quality control.</w:t>
      </w:r>
    </w:p>
    <w:p w14:paraId="26DE2434" w14:textId="4D745355" w:rsidR="00A5175C" w:rsidRDefault="00A5175C" w:rsidP="00A5175C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040AB6" w:rsidRPr="00A5175C">
        <w:rPr>
          <w:bCs/>
        </w:rPr>
        <w:t xml:space="preserve">Supplementary </w:t>
      </w:r>
      <w:r w:rsidR="00040AB6">
        <w:rPr>
          <w:bCs/>
        </w:rPr>
        <w:t xml:space="preserve">Data </w:t>
      </w:r>
      <w:r w:rsidR="00040AB6">
        <w:rPr>
          <w:bCs/>
        </w:rPr>
        <w:t>2</w:t>
      </w:r>
    </w:p>
    <w:p w14:paraId="6E499F58" w14:textId="6A02793A" w:rsidR="007921C5" w:rsidRDefault="00A5175C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8072B3">
        <w:t xml:space="preserve">The position of consensus </w:t>
      </w:r>
      <w:proofErr w:type="spellStart"/>
      <w:r w:rsidR="008072B3">
        <w:t>superenhancers</w:t>
      </w:r>
      <w:proofErr w:type="spellEnd"/>
      <w:r w:rsidR="008072B3">
        <w:t>.</w:t>
      </w:r>
    </w:p>
    <w:p w14:paraId="4733F933" w14:textId="5E934AAB" w:rsidR="007921C5" w:rsidRDefault="007921C5" w:rsidP="007921C5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040AB6" w:rsidRPr="00A5175C">
        <w:rPr>
          <w:bCs/>
        </w:rPr>
        <w:t xml:space="preserve">Supplementary </w:t>
      </w:r>
      <w:r w:rsidR="00040AB6">
        <w:rPr>
          <w:bCs/>
        </w:rPr>
        <w:t xml:space="preserve">Data </w:t>
      </w:r>
      <w:r w:rsidR="00040AB6">
        <w:rPr>
          <w:bCs/>
        </w:rPr>
        <w:t>3</w:t>
      </w:r>
    </w:p>
    <w:p w14:paraId="6A046F70" w14:textId="71FFE00B" w:rsidR="007921C5" w:rsidRDefault="007921C5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8072B3">
        <w:t>Predicted polyadenylated enhancer RNAs (</w:t>
      </w:r>
      <w:proofErr w:type="spellStart"/>
      <w:r w:rsidR="008072B3">
        <w:t>eRNAs</w:t>
      </w:r>
      <w:proofErr w:type="spellEnd"/>
      <w:r w:rsidR="008072B3">
        <w:t>).</w:t>
      </w:r>
    </w:p>
    <w:p w14:paraId="0AB24BFF" w14:textId="6700ABA8" w:rsidR="007921C5" w:rsidRDefault="007921C5" w:rsidP="007921C5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040AB6" w:rsidRPr="00A5175C">
        <w:rPr>
          <w:bCs/>
        </w:rPr>
        <w:t xml:space="preserve">Supplementary </w:t>
      </w:r>
      <w:r w:rsidR="00040AB6">
        <w:rPr>
          <w:bCs/>
        </w:rPr>
        <w:t xml:space="preserve">Data </w:t>
      </w:r>
      <w:r w:rsidR="00040AB6">
        <w:rPr>
          <w:bCs/>
        </w:rPr>
        <w:t>4</w:t>
      </w:r>
    </w:p>
    <w:p w14:paraId="25E2D92D" w14:textId="76B6C216" w:rsidR="007921C5" w:rsidRDefault="007921C5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8072B3">
        <w:t>Cis-</w:t>
      </w:r>
      <w:proofErr w:type="spellStart"/>
      <w:r w:rsidR="008072B3">
        <w:t>acQTLs</w:t>
      </w:r>
      <w:proofErr w:type="spellEnd"/>
      <w:r w:rsidR="008072B3">
        <w:t>.</w:t>
      </w:r>
    </w:p>
    <w:p w14:paraId="4B725BCD" w14:textId="11D274BA" w:rsidR="007921C5" w:rsidRDefault="007921C5" w:rsidP="007921C5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040AB6" w:rsidRPr="00A5175C">
        <w:rPr>
          <w:bCs/>
        </w:rPr>
        <w:t xml:space="preserve">Supplementary </w:t>
      </w:r>
      <w:r w:rsidR="00040AB6">
        <w:rPr>
          <w:bCs/>
        </w:rPr>
        <w:t xml:space="preserve">Data </w:t>
      </w:r>
      <w:r w:rsidR="00040AB6">
        <w:rPr>
          <w:bCs/>
        </w:rPr>
        <w:t>5</w:t>
      </w:r>
    </w:p>
    <w:p w14:paraId="67CA3BC0" w14:textId="673CB9FC" w:rsidR="00A5175C" w:rsidRPr="007921C5" w:rsidRDefault="007921C5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8072B3">
        <w:t>Trans-</w:t>
      </w:r>
      <w:proofErr w:type="spellStart"/>
      <w:r w:rsidR="008072B3">
        <w:t>acQTLs</w:t>
      </w:r>
      <w:proofErr w:type="spellEnd"/>
      <w:r w:rsidR="008072B3">
        <w:t>.</w:t>
      </w:r>
    </w:p>
    <w:p w14:paraId="1920E3D1" w14:textId="583277DB" w:rsidR="007921C5" w:rsidRDefault="007921C5" w:rsidP="007921C5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040AB6" w:rsidRPr="00A5175C">
        <w:rPr>
          <w:bCs/>
        </w:rPr>
        <w:t xml:space="preserve">Supplementary </w:t>
      </w:r>
      <w:r w:rsidR="00040AB6">
        <w:rPr>
          <w:bCs/>
        </w:rPr>
        <w:t xml:space="preserve">Data </w:t>
      </w:r>
      <w:r w:rsidR="00040AB6">
        <w:rPr>
          <w:bCs/>
        </w:rPr>
        <w:t>6</w:t>
      </w:r>
    </w:p>
    <w:p w14:paraId="45B703FD" w14:textId="55F38C56" w:rsidR="007921C5" w:rsidRPr="00040AB6" w:rsidRDefault="007921C5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8072B3">
        <w:t xml:space="preserve">Allelic imbalance analysis of lead variants for </w:t>
      </w:r>
      <w:proofErr w:type="spellStart"/>
      <w:r w:rsidR="008072B3">
        <w:t>acQTLs</w:t>
      </w:r>
      <w:proofErr w:type="spellEnd"/>
      <w:r w:rsidR="008072B3">
        <w:t>.</w:t>
      </w:r>
    </w:p>
    <w:p w14:paraId="3066FC55" w14:textId="738205E6" w:rsidR="00040AB6" w:rsidRDefault="00040AB6" w:rsidP="00040AB6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</w:t>
      </w:r>
      <w:r w:rsidR="008072B3">
        <w:rPr>
          <w:bCs/>
        </w:rPr>
        <w:t>7</w:t>
      </w:r>
    </w:p>
    <w:p w14:paraId="40D46D04" w14:textId="1C1D09AD" w:rsidR="00040AB6" w:rsidRPr="008072B3" w:rsidRDefault="00040AB6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8072B3">
        <w:t xml:space="preserve">Lead variants for </w:t>
      </w:r>
      <w:proofErr w:type="spellStart"/>
      <w:r w:rsidR="008072B3">
        <w:t>acQTLs</w:t>
      </w:r>
      <w:proofErr w:type="spellEnd"/>
      <w:r w:rsidR="008072B3">
        <w:t xml:space="preserve"> were predicted to LOSE or GAIN the binding of TFs.</w:t>
      </w:r>
    </w:p>
    <w:p w14:paraId="5D102F96" w14:textId="45CAE59A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8</w:t>
      </w:r>
    </w:p>
    <w:p w14:paraId="3A11EF25" w14:textId="4E3A7B01" w:rsidR="008072B3" w:rsidRPr="008072B3" w:rsidRDefault="008072B3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 xml:space="preserve">Lead variants for </w:t>
      </w:r>
      <w:proofErr w:type="spellStart"/>
      <w:r>
        <w:t>acQTLs</w:t>
      </w:r>
      <w:proofErr w:type="spellEnd"/>
      <w:r>
        <w:t xml:space="preserve"> were predicted to WEAKEN or ENHANCE the binding of TFs.</w:t>
      </w:r>
    </w:p>
    <w:p w14:paraId="0D55A2AE" w14:textId="062D48B6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9</w:t>
      </w:r>
    </w:p>
    <w:p w14:paraId="183A3D7D" w14:textId="64579BC0" w:rsidR="008072B3" w:rsidRPr="008072B3" w:rsidRDefault="008072B3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>Physical contact from Hi-C.</w:t>
      </w:r>
    </w:p>
    <w:p w14:paraId="63AAC928" w14:textId="20C0A67A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 xml:space="preserve">10 </w:t>
      </w:r>
    </w:p>
    <w:p w14:paraId="38EE910F" w14:textId="77777777" w:rsidR="008072B3" w:rsidRDefault="008072B3" w:rsidP="008072B3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>Cis-</w:t>
      </w:r>
      <w:proofErr w:type="spellStart"/>
      <w:r>
        <w:t>eQTLs.</w:t>
      </w:r>
      <w:proofErr w:type="spellEnd"/>
    </w:p>
    <w:p w14:paraId="16F6E765" w14:textId="333FBFD8" w:rsidR="008072B3" w:rsidRDefault="008072B3" w:rsidP="008072B3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11</w:t>
      </w:r>
    </w:p>
    <w:p w14:paraId="240BA9BF" w14:textId="74B0F99B" w:rsidR="008072B3" w:rsidRPr="008072B3" w:rsidRDefault="008072B3" w:rsidP="00A5175C">
      <w:r w:rsidRPr="00BB61AD">
        <w:rPr>
          <w:b/>
          <w:bCs/>
        </w:rPr>
        <w:lastRenderedPageBreak/>
        <w:t>Description:</w:t>
      </w:r>
      <w:r w:rsidRPr="001D670D">
        <w:rPr>
          <w:bCs/>
        </w:rPr>
        <w:t xml:space="preserve"> </w:t>
      </w:r>
      <w:r>
        <w:t>Trans-</w:t>
      </w:r>
      <w:proofErr w:type="spellStart"/>
      <w:r>
        <w:t>eQTLs</w:t>
      </w:r>
      <w:proofErr w:type="spellEnd"/>
      <w:r>
        <w:t>.</w:t>
      </w:r>
    </w:p>
    <w:p w14:paraId="3900A697" w14:textId="6D26D14F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12</w:t>
      </w:r>
    </w:p>
    <w:p w14:paraId="05D51CE7" w14:textId="77777777" w:rsidR="008072B3" w:rsidRDefault="008072B3" w:rsidP="008072B3">
      <w:pPr>
        <w:spacing w:before="240" w:after="240"/>
        <w:rPr>
          <w:bCs/>
        </w:rPr>
      </w:pPr>
    </w:p>
    <w:p w14:paraId="6903B0A4" w14:textId="43826041" w:rsidR="008072B3" w:rsidRPr="00A5175C" w:rsidRDefault="008072B3" w:rsidP="008072B3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 xml:space="preserve">The position of </w:t>
      </w:r>
      <w:proofErr w:type="spellStart"/>
      <w:r>
        <w:t>eQTLs</w:t>
      </w:r>
      <w:proofErr w:type="spellEnd"/>
      <w:r>
        <w:t xml:space="preserve"> relative to their target genes.</w:t>
      </w:r>
    </w:p>
    <w:p w14:paraId="38192DD9" w14:textId="77777777" w:rsidR="008072B3" w:rsidRDefault="008072B3" w:rsidP="00A5175C"/>
    <w:p w14:paraId="7810A5FC" w14:textId="1618B568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>Data 1</w:t>
      </w:r>
      <w:r>
        <w:rPr>
          <w:bCs/>
        </w:rPr>
        <w:t>3</w:t>
      </w:r>
    </w:p>
    <w:p w14:paraId="057BC3BC" w14:textId="1ECF1C7B" w:rsidR="008072B3" w:rsidRDefault="008072B3" w:rsidP="00A5175C"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 xml:space="preserve">Colocalization of </w:t>
      </w:r>
      <w:proofErr w:type="spellStart"/>
      <w:r>
        <w:t>eQTLs</w:t>
      </w:r>
      <w:proofErr w:type="spellEnd"/>
      <w:r>
        <w:t xml:space="preserve"> and </w:t>
      </w:r>
      <w:proofErr w:type="spellStart"/>
      <w:r>
        <w:t>acQTLs</w:t>
      </w:r>
      <w:proofErr w:type="spellEnd"/>
      <w:r>
        <w:t>.</w:t>
      </w:r>
    </w:p>
    <w:p w14:paraId="6C404B51" w14:textId="77777777" w:rsidR="008072B3" w:rsidRPr="008072B3" w:rsidRDefault="008072B3" w:rsidP="00A5175C">
      <w:pPr>
        <w:rPr>
          <w:bCs/>
        </w:rPr>
      </w:pPr>
    </w:p>
    <w:p w14:paraId="3B139179" w14:textId="2527AD22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>Data 1</w:t>
      </w:r>
      <w:r>
        <w:rPr>
          <w:bCs/>
        </w:rPr>
        <w:t>4</w:t>
      </w:r>
    </w:p>
    <w:p w14:paraId="47BD0FCA" w14:textId="157455FE" w:rsidR="008072B3" w:rsidRDefault="008072B3" w:rsidP="00A5175C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 xml:space="preserve">Identification of putative functional genes and regulatory elements for GWAS variants of pig complex traits from the </w:t>
      </w:r>
      <w:proofErr w:type="spellStart"/>
      <w:r>
        <w:t>ISwine</w:t>
      </w:r>
      <w:proofErr w:type="spellEnd"/>
      <w:r>
        <w:t xml:space="preserve"> database.</w:t>
      </w:r>
    </w:p>
    <w:p w14:paraId="2F69FFF8" w14:textId="77777777" w:rsidR="008072B3" w:rsidRPr="008072B3" w:rsidRDefault="008072B3" w:rsidP="00A5175C">
      <w:pPr>
        <w:rPr>
          <w:bCs/>
        </w:rPr>
      </w:pPr>
    </w:p>
    <w:p w14:paraId="347E146A" w14:textId="6C14E08E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>Data 1</w:t>
      </w:r>
      <w:r>
        <w:rPr>
          <w:bCs/>
        </w:rPr>
        <w:t>5</w:t>
      </w:r>
    </w:p>
    <w:p w14:paraId="57CB7CC2" w14:textId="0A846DC8" w:rsidR="008072B3" w:rsidRDefault="008072B3" w:rsidP="00A5175C"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>Summary table for Supplementary Data 14</w:t>
      </w:r>
      <w:r>
        <w:t>.</w:t>
      </w:r>
    </w:p>
    <w:p w14:paraId="24AEB77B" w14:textId="77777777" w:rsidR="008072B3" w:rsidRPr="008072B3" w:rsidRDefault="008072B3" w:rsidP="00A5175C">
      <w:pPr>
        <w:rPr>
          <w:bCs/>
        </w:rPr>
      </w:pPr>
    </w:p>
    <w:p w14:paraId="2A501B47" w14:textId="6CFD60C2" w:rsidR="008072B3" w:rsidRDefault="008072B3" w:rsidP="008072B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>Data 1</w:t>
      </w:r>
      <w:r>
        <w:rPr>
          <w:bCs/>
        </w:rPr>
        <w:t>6</w:t>
      </w:r>
    </w:p>
    <w:p w14:paraId="5E3335C7" w14:textId="01192203" w:rsidR="008072B3" w:rsidRPr="00A5175C" w:rsidRDefault="008072B3" w:rsidP="008072B3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>H3K27ac peak coordinates.</w:t>
      </w:r>
    </w:p>
    <w:p w14:paraId="122ED939" w14:textId="77777777" w:rsidR="008072B3" w:rsidRPr="00A5175C" w:rsidRDefault="008072B3" w:rsidP="00A5175C"/>
    <w:sectPr w:rsidR="008072B3" w:rsidRPr="00A5175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40AB6"/>
    <w:rsid w:val="00071628"/>
    <w:rsid w:val="0017363A"/>
    <w:rsid w:val="002372B9"/>
    <w:rsid w:val="002E54D9"/>
    <w:rsid w:val="00344BF1"/>
    <w:rsid w:val="00415804"/>
    <w:rsid w:val="004C3DF6"/>
    <w:rsid w:val="00566308"/>
    <w:rsid w:val="005A722E"/>
    <w:rsid w:val="00622878"/>
    <w:rsid w:val="007921C5"/>
    <w:rsid w:val="007C57E9"/>
    <w:rsid w:val="008072B3"/>
    <w:rsid w:val="00832005"/>
    <w:rsid w:val="009B65D5"/>
    <w:rsid w:val="009F173F"/>
    <w:rsid w:val="00A42130"/>
    <w:rsid w:val="00A5175C"/>
    <w:rsid w:val="00B239F2"/>
    <w:rsid w:val="00BB61AD"/>
    <w:rsid w:val="00BC25E0"/>
    <w:rsid w:val="00D96084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2B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1F279-3656-426F-9546-D58A2549C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4-03-11T17:25:00Z</dcterms:created>
  <dcterms:modified xsi:type="dcterms:W3CDTF">2024-03-11T17:25:00Z</dcterms:modified>
</cp:coreProperties>
</file>